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ECA" w:rsidRDefault="00FC3ECA" w:rsidP="00FC3E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r w:rsidRPr="00FC3EC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aboratory participation per analysis round.</w:t>
      </w:r>
    </w:p>
    <w:bookmarkEnd w:id="0"/>
    <w:p w:rsidR="00FC3ECA" w:rsidRDefault="00FC3ECA" w:rsidP="00FC3E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7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3"/>
        <w:gridCol w:w="1395"/>
        <w:gridCol w:w="1395"/>
        <w:gridCol w:w="1395"/>
        <w:gridCol w:w="1395"/>
        <w:gridCol w:w="1395"/>
      </w:tblGrid>
      <w:tr w:rsidR="00CB66EE" w:rsidRPr="00325242" w:rsidTr="0073749B">
        <w:tc>
          <w:tcPr>
            <w:tcW w:w="8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FC3EC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>Lab</w:t>
            </w:r>
          </w:p>
        </w:tc>
        <w:tc>
          <w:tcPr>
            <w:tcW w:w="13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>Round</w:t>
            </w: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br/>
              <w:t xml:space="preserve"> 1</w:t>
            </w:r>
          </w:p>
        </w:tc>
        <w:tc>
          <w:tcPr>
            <w:tcW w:w="13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>Round</w:t>
            </w: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br/>
              <w:t xml:space="preserve"> 2</w:t>
            </w:r>
          </w:p>
        </w:tc>
        <w:tc>
          <w:tcPr>
            <w:tcW w:w="13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 xml:space="preserve">Round </w:t>
            </w: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br/>
              <w:t>3</w:t>
            </w:r>
          </w:p>
        </w:tc>
        <w:tc>
          <w:tcPr>
            <w:tcW w:w="13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 xml:space="preserve">Round </w:t>
            </w: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br/>
              <w:t>4</w:t>
            </w:r>
          </w:p>
        </w:tc>
        <w:tc>
          <w:tcPr>
            <w:tcW w:w="139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t xml:space="preserve">Round </w:t>
            </w:r>
            <w:r w:rsidRPr="00325242">
              <w:rPr>
                <w:rFonts w:ascii="Times New Roman" w:eastAsia="Times New Roman" w:hAnsi="Times New Roman" w:cs="Times New Roman"/>
                <w:b/>
                <w:bCs/>
                <w:kern w:val="24"/>
                <w:lang w:eastAsia="sv-SE"/>
              </w:rPr>
              <w:br/>
              <w:t>5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1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2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3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 (nitisinone)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 (nitisinone)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4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5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6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sv-SE"/>
              </w:rPr>
              <w:t>7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73749B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X </w:t>
            </w:r>
            <w:r w:rsidR="00CB66EE"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(SA)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73749B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X</w:t>
            </w:r>
            <w:r w:rsidR="00DC12B2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="00CB66EE" w:rsidRPr="00325242">
              <w:rPr>
                <w:rFonts w:ascii="Times New Roman" w:eastAsia="Times New Roman" w:hAnsi="Times New Roman" w:cs="Times New Roman"/>
                <w:lang w:val="en-US" w:eastAsia="sv-SE"/>
              </w:rPr>
              <w:t>(SA)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sv-SE"/>
              </w:rPr>
              <w:t>8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lang w:val="en-US"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sv-SE"/>
              </w:rPr>
              <w:t>X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US" w:eastAsia="sv-SE"/>
              </w:rPr>
              <w:t>X</w:t>
            </w:r>
          </w:p>
        </w:tc>
      </w:tr>
      <w:tr w:rsidR="00CB66EE" w:rsidRPr="00325242" w:rsidTr="0073749B">
        <w:tc>
          <w:tcPr>
            <w:tcW w:w="8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sv-SE"/>
              </w:rPr>
              <w:t>Total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sv-SE"/>
              </w:rPr>
              <w:t>7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sv-SE"/>
              </w:rPr>
              <w:t>5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sv-SE"/>
              </w:rPr>
              <w:t>7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376AB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sv-SE"/>
              </w:rPr>
              <w:t>7</w:t>
            </w:r>
          </w:p>
        </w:tc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6EE" w:rsidRPr="00325242" w:rsidRDefault="00CB66EE" w:rsidP="00CB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325242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8</w:t>
            </w:r>
          </w:p>
        </w:tc>
      </w:tr>
    </w:tbl>
    <w:p w:rsidR="00FC3ECA" w:rsidRDefault="00FC3ECA"/>
    <w:sectPr w:rsidR="00FC3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3ECA"/>
    <w:rsid w:val="000244CD"/>
    <w:rsid w:val="002D283A"/>
    <w:rsid w:val="002E6C7C"/>
    <w:rsid w:val="00325242"/>
    <w:rsid w:val="003E243F"/>
    <w:rsid w:val="003F0D04"/>
    <w:rsid w:val="004F4C3D"/>
    <w:rsid w:val="0073749B"/>
    <w:rsid w:val="00943104"/>
    <w:rsid w:val="009E66E4"/>
    <w:rsid w:val="00B15B88"/>
    <w:rsid w:val="00BA4846"/>
    <w:rsid w:val="00C72E52"/>
    <w:rsid w:val="00CB66EE"/>
    <w:rsid w:val="00DC12B2"/>
    <w:rsid w:val="00E80E80"/>
    <w:rsid w:val="00F17716"/>
    <w:rsid w:val="00FC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3ECA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3ECA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177</Characters>
  <Application>Microsoft Office Word</Application>
  <DocSecurity>0</DocSecurity>
  <Lines>6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udebeck</dc:creator>
  <cp:keywords/>
  <dc:description/>
  <cp:lastModifiedBy>303444</cp:lastModifiedBy>
  <cp:revision>4</cp:revision>
  <dcterms:created xsi:type="dcterms:W3CDTF">2019-10-18T13:16:00Z</dcterms:created>
  <dcterms:modified xsi:type="dcterms:W3CDTF">2020-02-28T09:42:00Z</dcterms:modified>
</cp:coreProperties>
</file>